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80966" w14:textId="017AA8E2" w:rsidR="0050339B" w:rsidRDefault="00A8676C">
      <w:proofErr w:type="spellStart"/>
      <w:r w:rsidRPr="00A8676C">
        <w:rPr>
          <w:sz w:val="24"/>
          <w:szCs w:val="24"/>
        </w:rPr>
        <w:t>Flowchart</w:t>
      </w:r>
      <w:proofErr w:type="spellEnd"/>
    </w:p>
    <w:p w14:paraId="70F87652" w14:textId="77777777" w:rsidR="00A8676C" w:rsidRDefault="00A8676C"/>
    <w:p w14:paraId="5D269294" w14:textId="7A63D1ED" w:rsidR="00A8676C" w:rsidRDefault="001036E4">
      <w:r>
        <w:rPr>
          <w:noProof/>
        </w:rPr>
        <mc:AlternateContent>
          <mc:Choice Requires="wps">
            <w:drawing>
              <wp:anchor distT="0" distB="0" distL="114300" distR="114300" simplePos="0" relativeHeight="251656189" behindDoc="0" locked="0" layoutInCell="1" allowOverlap="1" wp14:anchorId="5751A200" wp14:editId="3569872B">
                <wp:simplePos x="0" y="0"/>
                <wp:positionH relativeFrom="column">
                  <wp:posOffset>1489075</wp:posOffset>
                </wp:positionH>
                <wp:positionV relativeFrom="paragraph">
                  <wp:posOffset>3921287</wp:posOffset>
                </wp:positionV>
                <wp:extent cx="1029970" cy="3810"/>
                <wp:effectExtent l="0" t="0" r="36830" b="34290"/>
                <wp:wrapNone/>
                <wp:docPr id="1918852171" name="Lige forbindels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9970" cy="381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AE98266" id="Lige forbindelse 2" o:spid="_x0000_s1026" style="position:absolute;z-index:25165618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7.25pt,308.75pt" to="198.35pt,30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" strokecolor="#156082 [3204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37E13918" wp14:editId="7BF167F2">
                <wp:simplePos x="0" y="0"/>
                <wp:positionH relativeFrom="column">
                  <wp:posOffset>1756410</wp:posOffset>
                </wp:positionH>
                <wp:positionV relativeFrom="paragraph">
                  <wp:posOffset>4474683</wp:posOffset>
                </wp:positionV>
                <wp:extent cx="1638300" cy="685800"/>
                <wp:effectExtent l="0" t="0" r="19050" b="19050"/>
                <wp:wrapSquare wrapText="bothSides"/>
                <wp:docPr id="1661617982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7A8472" w14:textId="6CDD109C" w:rsidR="00A8676C" w:rsidRPr="00A8676C" w:rsidRDefault="00A8676C" w:rsidP="00A8676C">
                            <w:pPr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A8676C"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9</w:t>
                            </w:r>
                            <w:r w:rsidRPr="00A8676C"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 pts                        </w:t>
                            </w:r>
                            <w:r w:rsidRPr="00A8676C"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   resectable with flow reversal procedur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E13918" id="_x0000_t202" coordsize="21600,21600" o:spt="202" path="m,l,21600r21600,l21600,xe">
                <v:stroke joinstyle="miter"/>
                <v:path gradientshapeok="t" o:connecttype="rect"/>
              </v:shapetype>
              <v:shape id="Tekstfelt 2" o:spid="_x0000_s1026" type="#_x0000_t202" style="position:absolute;margin-left:138.3pt;margin-top:352.35pt;width:129pt;height:54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">
                <v:textbox>
                  <w:txbxContent>
                    <w:p w14:paraId="2D7A8472" w14:textId="6CDD109C" w:rsidR="00A8676C" w:rsidRPr="00A8676C" w:rsidRDefault="00A8676C" w:rsidP="00A8676C">
                      <w:pPr>
                        <w:jc w:val="center"/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A8676C"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>9</w:t>
                      </w:r>
                      <w:r w:rsidRPr="00A8676C"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 pts                        </w:t>
                      </w:r>
                      <w:r w:rsidRPr="00A8676C"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   resectable with flow reversal procedur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66F71A6D" wp14:editId="076CD08E">
                <wp:simplePos x="0" y="0"/>
                <wp:positionH relativeFrom="column">
                  <wp:posOffset>232410</wp:posOffset>
                </wp:positionH>
                <wp:positionV relativeFrom="paragraph">
                  <wp:posOffset>3559337</wp:posOffset>
                </wp:positionV>
                <wp:extent cx="1447800" cy="685800"/>
                <wp:effectExtent l="0" t="0" r="19050" b="19050"/>
                <wp:wrapSquare wrapText="bothSides"/>
                <wp:docPr id="552165637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478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2C57CE" w14:textId="341D9E4C" w:rsidR="00A8676C" w:rsidRPr="00A8676C" w:rsidRDefault="00A8676C" w:rsidP="00A8676C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</w:t>
                            </w:r>
                            <w:r w:rsidRPr="00A8676C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8676C">
                              <w:rPr>
                                <w:sz w:val="24"/>
                                <w:szCs w:val="24"/>
                              </w:rPr>
                              <w:t>pts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     </w:t>
                            </w:r>
                            <w:r w:rsidRPr="00A8676C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              non-resectable at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exploratio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F71A6D" id="_x0000_s1027" type="#_x0000_t202" style="position:absolute;margin-left:18.3pt;margin-top:280.25pt;width:114pt;height:54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">
                <v:textbox>
                  <w:txbxContent>
                    <w:p w14:paraId="762C57CE" w14:textId="341D9E4C" w:rsidR="00A8676C" w:rsidRPr="00A8676C" w:rsidRDefault="00A8676C" w:rsidP="00A8676C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2</w:t>
                      </w:r>
                      <w:r w:rsidRPr="00A8676C">
                        <w:rPr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A8676C">
                        <w:rPr>
                          <w:sz w:val="24"/>
                          <w:szCs w:val="24"/>
                        </w:rPr>
                        <w:t>pts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     </w:t>
                      </w:r>
                      <w:r w:rsidRPr="00A8676C">
                        <w:rPr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sz w:val="24"/>
                          <w:szCs w:val="24"/>
                        </w:rPr>
                        <w:t xml:space="preserve">               non-resectable at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exploration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381E3D7B" wp14:editId="627974BF">
                <wp:simplePos x="0" y="0"/>
                <wp:positionH relativeFrom="column">
                  <wp:posOffset>1746885</wp:posOffset>
                </wp:positionH>
                <wp:positionV relativeFrom="paragraph">
                  <wp:posOffset>2681132</wp:posOffset>
                </wp:positionV>
                <wp:extent cx="1638300" cy="685800"/>
                <wp:effectExtent l="0" t="0" r="19050" b="19050"/>
                <wp:wrapSquare wrapText="bothSides"/>
                <wp:docPr id="57615249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F0CDFC" w14:textId="0D154183" w:rsidR="00A8676C" w:rsidRPr="00A8676C" w:rsidRDefault="00A8676C" w:rsidP="00A8676C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1</w:t>
                            </w:r>
                            <w:r w:rsidRPr="00A8676C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8676C">
                              <w:rPr>
                                <w:sz w:val="24"/>
                                <w:szCs w:val="24"/>
                              </w:rPr>
                              <w:t>pts</w:t>
                            </w:r>
                            <w:proofErr w:type="spellEnd"/>
                            <w:r w:rsidRPr="00A8676C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                      non-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reconstructable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 SMV-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involvemen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1E3D7B" id="_x0000_s1028" type="#_x0000_t202" style="position:absolute;margin-left:137.55pt;margin-top:211.1pt;width:129pt;height:54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">
                <v:textbox>
                  <w:txbxContent>
                    <w:p w14:paraId="47F0CDFC" w14:textId="0D154183" w:rsidR="00A8676C" w:rsidRPr="00A8676C" w:rsidRDefault="00A8676C" w:rsidP="00A8676C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11</w:t>
                      </w:r>
                      <w:r w:rsidRPr="00A8676C">
                        <w:rPr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A8676C">
                        <w:rPr>
                          <w:sz w:val="24"/>
                          <w:szCs w:val="24"/>
                        </w:rPr>
                        <w:t>pts</w:t>
                      </w:r>
                      <w:proofErr w:type="spellEnd"/>
                      <w:r w:rsidRPr="00A8676C">
                        <w:rPr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sz w:val="24"/>
                          <w:szCs w:val="24"/>
                        </w:rPr>
                        <w:t xml:space="preserve">                       non-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reconstructable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 SMV-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involvement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5BB901E" wp14:editId="665B19F5">
                <wp:simplePos x="0" y="0"/>
                <wp:positionH relativeFrom="column">
                  <wp:posOffset>1832610</wp:posOffset>
                </wp:positionH>
                <wp:positionV relativeFrom="paragraph">
                  <wp:posOffset>114773</wp:posOffset>
                </wp:positionV>
                <wp:extent cx="1447800" cy="476250"/>
                <wp:effectExtent l="0" t="0" r="19050" b="19050"/>
                <wp:wrapSquare wrapText="bothSides"/>
                <wp:docPr id="217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47800" cy="476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E495A2" w14:textId="10D6DA82" w:rsidR="00A8676C" w:rsidRPr="00A8676C" w:rsidRDefault="00A8676C" w:rsidP="00A8676C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A8676C">
                              <w:rPr>
                                <w:sz w:val="24"/>
                                <w:szCs w:val="24"/>
                              </w:rPr>
                              <w:t xml:space="preserve">1186 </w:t>
                            </w:r>
                            <w:proofErr w:type="spellStart"/>
                            <w:r w:rsidRPr="00A8676C">
                              <w:rPr>
                                <w:sz w:val="24"/>
                                <w:szCs w:val="24"/>
                              </w:rPr>
                              <w:t>pts</w:t>
                            </w:r>
                            <w:proofErr w:type="spellEnd"/>
                            <w:r w:rsidRPr="00A8676C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  </w:t>
                            </w:r>
                            <w:proofErr w:type="spellStart"/>
                            <w:r w:rsidRPr="00A8676C">
                              <w:rPr>
                                <w:sz w:val="24"/>
                                <w:szCs w:val="24"/>
                              </w:rPr>
                              <w:t>operated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BB901E" id="_x0000_s1029" type="#_x0000_t202" style="position:absolute;margin-left:144.3pt;margin-top:9.05pt;width:114pt;height:37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">
                <v:textbox>
                  <w:txbxContent>
                    <w:p w14:paraId="6CE495A2" w14:textId="10D6DA82" w:rsidR="00A8676C" w:rsidRPr="00A8676C" w:rsidRDefault="00A8676C" w:rsidP="00A8676C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 w:rsidRPr="00A8676C">
                        <w:rPr>
                          <w:sz w:val="24"/>
                          <w:szCs w:val="24"/>
                        </w:rPr>
                        <w:t xml:space="preserve">1186 </w:t>
                      </w:r>
                      <w:proofErr w:type="spellStart"/>
                      <w:r w:rsidRPr="00A8676C">
                        <w:rPr>
                          <w:sz w:val="24"/>
                          <w:szCs w:val="24"/>
                        </w:rPr>
                        <w:t>pts</w:t>
                      </w:r>
                      <w:proofErr w:type="spellEnd"/>
                      <w:r w:rsidRPr="00A8676C">
                        <w:rPr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sz w:val="24"/>
                          <w:szCs w:val="24"/>
                        </w:rPr>
                        <w:t xml:space="preserve">   </w:t>
                      </w:r>
                      <w:proofErr w:type="spellStart"/>
                      <w:r w:rsidRPr="00A8676C">
                        <w:rPr>
                          <w:sz w:val="24"/>
                          <w:szCs w:val="24"/>
                        </w:rPr>
                        <w:t>operated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="00A8676C">
        <w:rPr>
          <w:noProof/>
        </w:rPr>
        <mc:AlternateContent>
          <mc:Choice Requires="wps">
            <w:drawing>
              <wp:anchor distT="0" distB="0" distL="114300" distR="114300" simplePos="0" relativeHeight="251657214" behindDoc="0" locked="0" layoutInCell="1" allowOverlap="1" wp14:anchorId="723E4479" wp14:editId="4FFFAB9D">
                <wp:simplePos x="0" y="0"/>
                <wp:positionH relativeFrom="column">
                  <wp:posOffset>1584960</wp:posOffset>
                </wp:positionH>
                <wp:positionV relativeFrom="paragraph">
                  <wp:posOffset>1084580</wp:posOffset>
                </wp:positionV>
                <wp:extent cx="1943100" cy="0"/>
                <wp:effectExtent l="0" t="0" r="0" b="0"/>
                <wp:wrapNone/>
                <wp:docPr id="565032593" name="Lige forbindels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4297848" id="Lige forbindelse 2" o:spid="_x0000_s1026" style="position:absolute;z-index:25165721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4.8pt,85.4pt" to="277.8pt,8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" strokecolor="#156082 [3204]" strokeweight=".5pt">
                <v:stroke joinstyle="miter"/>
              </v:line>
            </w:pict>
          </mc:Fallback>
        </mc:AlternateContent>
      </w:r>
      <w:r w:rsidR="00A8676C">
        <w:rPr>
          <w:noProof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09FF2575" wp14:editId="41D1BFC8">
                <wp:simplePos x="0" y="0"/>
                <wp:positionH relativeFrom="column">
                  <wp:posOffset>2518410</wp:posOffset>
                </wp:positionH>
                <wp:positionV relativeFrom="paragraph">
                  <wp:posOffset>636905</wp:posOffset>
                </wp:positionV>
                <wp:extent cx="38100" cy="4333875"/>
                <wp:effectExtent l="0" t="0" r="19050" b="28575"/>
                <wp:wrapNone/>
                <wp:docPr id="548201246" name="Lige forbindels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8100" cy="43338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43D9B30" id="Lige forbindelse 1" o:spid="_x0000_s1026" style="position:absolute;flip:x;z-index:2516582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8.3pt,50.15pt" to="201.3pt,39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" strokecolor="#156082 [3204]" strokeweight=".5pt">
                <v:stroke joinstyle="miter"/>
              </v:line>
            </w:pict>
          </mc:Fallback>
        </mc:AlternateContent>
      </w:r>
      <w:r w:rsidR="00A8676C">
        <w:rPr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55A780BE" wp14:editId="4C7AFAEC">
                <wp:simplePos x="0" y="0"/>
                <wp:positionH relativeFrom="column">
                  <wp:posOffset>3461385</wp:posOffset>
                </wp:positionH>
                <wp:positionV relativeFrom="paragraph">
                  <wp:posOffset>741680</wp:posOffset>
                </wp:positionV>
                <wp:extent cx="1447800" cy="685800"/>
                <wp:effectExtent l="0" t="0" r="19050" b="19050"/>
                <wp:wrapSquare wrapText="bothSides"/>
                <wp:docPr id="542822603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478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ADBD18" w14:textId="06057C71" w:rsidR="00A8676C" w:rsidRPr="00A8676C" w:rsidRDefault="00A8676C" w:rsidP="00A8676C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6</w:t>
                            </w:r>
                            <w:r w:rsidRPr="00A8676C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8676C">
                              <w:rPr>
                                <w:sz w:val="24"/>
                                <w:szCs w:val="24"/>
                              </w:rPr>
                              <w:t>pts</w:t>
                            </w:r>
                            <w:proofErr w:type="spellEnd"/>
                            <w:r w:rsidRPr="00A8676C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             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up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front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resectab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A780BE" id="_x0000_s1030" type="#_x0000_t202" style="position:absolute;margin-left:272.55pt;margin-top:58.4pt;width:114pt;height:54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">
                <v:textbox>
                  <w:txbxContent>
                    <w:p w14:paraId="60ADBD18" w14:textId="06057C71" w:rsidR="00A8676C" w:rsidRPr="00A8676C" w:rsidRDefault="00A8676C" w:rsidP="00A8676C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1006</w:t>
                      </w:r>
                      <w:r w:rsidRPr="00A8676C">
                        <w:rPr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A8676C">
                        <w:rPr>
                          <w:sz w:val="24"/>
                          <w:szCs w:val="24"/>
                        </w:rPr>
                        <w:t>pts</w:t>
                      </w:r>
                      <w:proofErr w:type="spellEnd"/>
                      <w:r w:rsidRPr="00A8676C">
                        <w:rPr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sz w:val="24"/>
                          <w:szCs w:val="24"/>
                        </w:rPr>
                        <w:t xml:space="preserve">               </w:t>
                      </w:r>
                      <w:r>
                        <w:rPr>
                          <w:sz w:val="24"/>
                          <w:szCs w:val="24"/>
                        </w:rPr>
                        <w:t>up</w:t>
                      </w:r>
                      <w:r>
                        <w:rPr>
                          <w:sz w:val="24"/>
                          <w:szCs w:val="24"/>
                        </w:rPr>
                        <w:t>-</w:t>
                      </w:r>
                      <w:r>
                        <w:rPr>
                          <w:sz w:val="24"/>
                          <w:szCs w:val="24"/>
                        </w:rPr>
                        <w:t xml:space="preserve">front </w:t>
                      </w:r>
                      <w:r>
                        <w:rPr>
                          <w:sz w:val="24"/>
                          <w:szCs w:val="24"/>
                        </w:rPr>
                        <w:t>resectabl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8676C"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26041603" wp14:editId="270ED0F2">
                <wp:simplePos x="0" y="0"/>
                <wp:positionH relativeFrom="column">
                  <wp:posOffset>222885</wp:posOffset>
                </wp:positionH>
                <wp:positionV relativeFrom="paragraph">
                  <wp:posOffset>732155</wp:posOffset>
                </wp:positionV>
                <wp:extent cx="1447800" cy="685800"/>
                <wp:effectExtent l="0" t="0" r="19050" b="19050"/>
                <wp:wrapSquare wrapText="bothSides"/>
                <wp:docPr id="530052760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478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DECCD3" w14:textId="6D71B392" w:rsidR="00A8676C" w:rsidRPr="00A8676C" w:rsidRDefault="00A8676C" w:rsidP="00A8676C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42</w:t>
                            </w:r>
                            <w:r w:rsidRPr="00A8676C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8676C">
                              <w:rPr>
                                <w:sz w:val="24"/>
                                <w:szCs w:val="24"/>
                              </w:rPr>
                              <w:t>pts</w:t>
                            </w:r>
                            <w:proofErr w:type="spellEnd"/>
                            <w:r w:rsidRPr="00A8676C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              non-resectable at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exploratio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041603" id="_x0000_s1031" type="#_x0000_t202" style="position:absolute;margin-left:17.55pt;margin-top:57.65pt;width:114pt;height:54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">
                <v:textbox>
                  <w:txbxContent>
                    <w:p w14:paraId="59DECCD3" w14:textId="6D71B392" w:rsidR="00A8676C" w:rsidRPr="00A8676C" w:rsidRDefault="00A8676C" w:rsidP="00A8676C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142</w:t>
                      </w:r>
                      <w:r w:rsidRPr="00A8676C">
                        <w:rPr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A8676C">
                        <w:rPr>
                          <w:sz w:val="24"/>
                          <w:szCs w:val="24"/>
                        </w:rPr>
                        <w:t>pts</w:t>
                      </w:r>
                      <w:proofErr w:type="spellEnd"/>
                      <w:r w:rsidRPr="00A8676C">
                        <w:rPr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sz w:val="24"/>
                          <w:szCs w:val="24"/>
                        </w:rPr>
                        <w:t xml:space="preserve">               non-resectable at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exploration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="00A8676C"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153E21C2" wp14:editId="7B4698C8">
                <wp:simplePos x="0" y="0"/>
                <wp:positionH relativeFrom="column">
                  <wp:posOffset>1832610</wp:posOffset>
                </wp:positionH>
                <wp:positionV relativeFrom="paragraph">
                  <wp:posOffset>1541780</wp:posOffset>
                </wp:positionV>
                <wp:extent cx="1447800" cy="685800"/>
                <wp:effectExtent l="0" t="0" r="19050" b="19050"/>
                <wp:wrapSquare wrapText="bothSides"/>
                <wp:docPr id="1618851665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478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101252" w14:textId="7AB4510A" w:rsidR="00A8676C" w:rsidRPr="00A8676C" w:rsidRDefault="00A8676C" w:rsidP="00A8676C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38</w:t>
                            </w:r>
                            <w:r w:rsidRPr="00A8676C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8676C">
                              <w:rPr>
                                <w:sz w:val="24"/>
                                <w:szCs w:val="24"/>
                              </w:rPr>
                              <w:t>pts</w:t>
                            </w:r>
                            <w:proofErr w:type="spellEnd"/>
                            <w:r w:rsidRPr="00A8676C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downstaging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chemotherapy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3E21C2" id="_x0000_s1032" type="#_x0000_t202" style="position:absolute;margin-left:144.3pt;margin-top:121.4pt;width:114pt;height:54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">
                <v:textbox>
                  <w:txbxContent>
                    <w:p w14:paraId="6C101252" w14:textId="7AB4510A" w:rsidR="00A8676C" w:rsidRPr="00A8676C" w:rsidRDefault="00A8676C" w:rsidP="00A8676C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38</w:t>
                      </w:r>
                      <w:r w:rsidRPr="00A8676C">
                        <w:rPr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A8676C">
                        <w:rPr>
                          <w:sz w:val="24"/>
                          <w:szCs w:val="24"/>
                        </w:rPr>
                        <w:t>pts</w:t>
                      </w:r>
                      <w:proofErr w:type="spellEnd"/>
                      <w:r w:rsidRPr="00A8676C">
                        <w:rPr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downstaging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chemotherapy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A8676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76C"/>
    <w:rsid w:val="001036E4"/>
    <w:rsid w:val="00285532"/>
    <w:rsid w:val="0050339B"/>
    <w:rsid w:val="007A5003"/>
    <w:rsid w:val="00A8676C"/>
    <w:rsid w:val="00EC735B"/>
    <w:rsid w:val="00FC2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6E63F8"/>
  <w15:chartTrackingRefBased/>
  <w15:docId w15:val="{6DA7A5F2-9A6C-41BB-8C1A-AFF9646A2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A867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A867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A867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A867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A867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A867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A867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A867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A867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A867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A867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A867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A8676C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A8676C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A8676C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A8676C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A8676C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A8676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A867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A867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A867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A867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A867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A8676C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A8676C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A8676C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A867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A8676C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A867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</Words>
  <Characters>1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Kobbelgaard Burgdorf</dc:creator>
  <cp:keywords/>
  <dc:description/>
  <cp:lastModifiedBy>Stefan Kobbelgaard Burgdorf</cp:lastModifiedBy>
  <cp:revision>1</cp:revision>
  <dcterms:created xsi:type="dcterms:W3CDTF">2025-07-05T12:38:00Z</dcterms:created>
  <dcterms:modified xsi:type="dcterms:W3CDTF">2025-07-05T12:52:00Z</dcterms:modified>
</cp:coreProperties>
</file>